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2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omparisons of oral health variables between subjects in clusters B and C from the UPGMA analysis of the UniFrac distance matrix (clusters shown in Supplementary Figure 1)</w:t>
      </w:r>
    </w:p>
    <w:tbl>
      <w:tblPr>
        <w:tblW w:w="92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460"/>
        <w:gridCol w:w="2460"/>
        <w:gridCol w:w="266"/>
        <w:gridCol w:w="1180"/>
      </w:tblGrid>
      <w:tr>
        <w:trPr>
          <w:trHeight w:val="300" w:hRule="atLeast"/>
        </w:trPr>
        <w:tc>
          <w:tcPr>
            <w:tcW w:w="2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ster B (n=519)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ster C (n=129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eth missin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(4-20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(4-22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oth deca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(0-3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(0-2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MF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(3-19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(3-23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1(0.367-0.769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3(0.362-0.760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7(0.174-0.691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1(0.143-0.686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cent of subjects with, %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iodontit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 least one teeth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Number of permanent teeth missing;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total surfaces with coronal decay;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 xml:space="preserve">DMFT (decayed, missing, and filled teeth) score based on teeth excluding third molars;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>Bleeding of probe extent score, percent of probed sites with bleeding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e </w:t>
      </w:r>
      <w:r>
        <w:rPr>
          <w:rFonts w:cs="Times New Roman" w:ascii="Times New Roman" w:hAnsi="Times New Roman"/>
          <w:sz w:val="20"/>
          <w:szCs w:val="20"/>
        </w:rPr>
        <w:t>Loss of attachment extent score, percent of probed sites with loss of attachment &gt;= 3 mm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f </w:t>
      </w:r>
      <w:r>
        <w:rPr>
          <w:rFonts w:cs="Times New Roman" w:ascii="Times New Roman" w:hAnsi="Times New Roman"/>
          <w:sz w:val="20"/>
          <w:szCs w:val="20"/>
        </w:rPr>
        <w:t>Periodontitis defined as present if one or more probed periodontal site had an attachment loss of 3 mm or greater and a pocket depth of 4 mm or greater;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g </w:t>
      </w:r>
      <w:r>
        <w:rPr>
          <w:rFonts w:cs="Times New Roman" w:ascii="Times New Roman" w:hAnsi="Times New Roman"/>
          <w:sz w:val="20"/>
          <w:szCs w:val="20"/>
        </w:rPr>
        <w:t>P value based on the logistic regression model adjusted for the following potential confounders including age, gender, smoking status, antibiotic usage in the last 3 months and sampling devic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8:03:00Z</dcterms:created>
  <dc:creator>temp</dc:creator>
  <dc:description/>
  <cp:keywords/>
  <dc:language>en-US</dc:language>
  <cp:lastModifiedBy>NCI User</cp:lastModifiedBy>
  <dcterms:modified xsi:type="dcterms:W3CDTF">2014-06-05T18:03:00Z</dcterms:modified>
  <cp:revision>2</cp:revision>
  <dc:subject/>
  <dc:title/>
</cp:coreProperties>
</file>